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260" w:rsidRDefault="00651260" w:rsidP="00651260">
      <w:pPr>
        <w:pStyle w:val="SMHeading"/>
        <w:pageBreakBefore/>
        <w:spacing w:line="360" w:lineRule="auto"/>
        <w:jc w:val="both"/>
      </w:pPr>
      <w:r>
        <w:rPr>
          <w:rFonts w:cs="Arial"/>
          <w:szCs w:val="20"/>
          <w:lang w:val="en-AU"/>
        </w:rPr>
        <w:t xml:space="preserve">S6 Table. </w:t>
      </w:r>
      <w:r>
        <w:rPr>
          <w:rFonts w:cs="Arial"/>
          <w:szCs w:val="20"/>
        </w:rPr>
        <w:t>Expression profile of R388 genes.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269"/>
        <w:gridCol w:w="1275"/>
        <w:gridCol w:w="1277"/>
        <w:gridCol w:w="994"/>
        <w:gridCol w:w="848"/>
        <w:gridCol w:w="2968"/>
      </w:tblGrid>
      <w:tr w:rsidR="00651260" w:rsidTr="00073B05">
        <w:trPr>
          <w:trHeight w:val="20"/>
          <w:tblHeader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RPKMs</w:t>
            </w:r>
            <w:proofErr w:type="spellEnd"/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Fol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Change</w:t>
            </w:r>
            <w:proofErr w:type="spellEnd"/>
          </w:p>
        </w:tc>
        <w:tc>
          <w:tcPr>
            <w:tcW w:w="38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s-ES" w:eastAsia="en-AU"/>
              </w:rPr>
              <w:t>Information</w:t>
            </w:r>
            <w:proofErr w:type="spellEnd"/>
          </w:p>
        </w:tc>
      </w:tr>
      <w:tr w:rsidR="00651260" w:rsidTr="00073B05">
        <w:trPr>
          <w:trHeight w:val="20"/>
          <w:tblHeader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Locus tag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/</w:t>
            </w:r>
          </w:p>
          <w:p w:rsidR="00651260" w:rsidRDefault="00651260" w:rsidP="00073B05">
            <w:pPr>
              <w:jc w:val="both"/>
              <w:rPr>
                <w:rFonts w:ascii="Arial" w:eastAsia="Calibri" w:hAnsi="Arial" w:cs="Arial"/>
                <w:b/>
                <w:bCs/>
                <w:i/>
                <w:iCs/>
                <w:color w:val="000000"/>
                <w:position w:val="6"/>
                <w:sz w:val="20"/>
                <w:lang w:eastAsia="en-AU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lang w:val="en-AU" w:eastAsia="en-AU"/>
              </w:rPr>
              <w:t xml:space="preserve"> 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vertAlign w:val="superscript"/>
                <w:lang w:val="en-AU" w:eastAsia="en-AU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  <w:lang w:val="en-AU" w:eastAsia="en-AU"/>
              </w:rPr>
              <w:t xml:space="preserve"> </w:t>
            </w:r>
            <w:r w:rsidRPr="00D1231F">
              <w:rPr>
                <w:rFonts w:ascii="Arial" w:eastAsia="Calibri" w:hAnsi="Arial" w:cs="Arial"/>
                <w:b/>
                <w:bCs/>
                <w:i/>
                <w:iCs/>
                <w:color w:val="000000"/>
                <w:position w:val="6"/>
                <w:sz w:val="20"/>
                <w:vertAlign w:val="superscript"/>
                <w:lang w:eastAsia="en-AU"/>
              </w:rPr>
              <w:t>a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Gene name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:rsidR="00651260" w:rsidRDefault="00651260" w:rsidP="00073B05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Protein functio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3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3018.35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984.5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3.3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N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Lysozyme-like doma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2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4092.6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159.9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0.7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kik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Causes reversible growth inhibitio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2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9521.88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673.9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4.7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14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utative cold shock DNA-binding domain-like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4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0585.6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781.78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4.5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12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Putative Type I R-M system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methyltransf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subunit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3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3624.88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762.11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2.1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klcB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utative transcriptional regulator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38132.8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0898.27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.71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45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</w:pP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7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7020.56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164.97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.5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46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</w:pP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4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6510.91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805.67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.2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kor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utative transcriptional repressor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7087.2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6717.3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.21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L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rb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/VirB2 family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1668.86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6422.2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.76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M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ype IV secretory pathway, VirB3-like prote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2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8435.34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436.8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.3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G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VirB8-like prote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152.53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603.7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.1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NA binding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n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-cleavage accessory protein 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1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8950.8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600.2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7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H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rokaryotic membrane lipoprotein lipid attachment site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5084.93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244.1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42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ssb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Single stranded DNA binding prote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7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2439.94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9952.1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2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K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ype IV secretion/conjugal transfer ATPase, VirB4 family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3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9409.23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177.71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2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F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VirB9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Cag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rb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, a component of the type IV secretion system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7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5575.23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9438.0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2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ardK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utative transcriptional repressor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9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4339.5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5685.98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.1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9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</w:pP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3954.11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5001.41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8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Ldr2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Long direct repeat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7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9785.44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591.2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7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B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ype IV secretion-system coupling protein DNA-binding doma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lastRenderedPageBreak/>
              <w:t>R388_002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6196.4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0700.5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7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stbB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rotein involved in plasmid partitio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9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0845.6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5815.9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7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stb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rotein involved in plasmid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artitio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9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8993.55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1419.67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66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eex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Entry exclusion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7432.8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809.77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61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J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VirB5 protein family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4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650.8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632.4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56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E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ype IV secretion system protein VirB10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830.68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961.3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4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D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ATP hydrolase. VirB11-like protein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4281.28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24217.1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42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intI1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Integr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integrase/recombinase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01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003.05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809.6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3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korB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omain in histone-like proteins of HNS family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1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2283.8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6346.2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34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stbC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utative ribonucleotide reductase-like. Ferritin-like domain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207.78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410.9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28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C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NA helicase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elax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 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1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092.3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575.5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2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rwI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Trb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/VirB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lasmi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conjugati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transf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</w:t>
            </w:r>
            <w:proofErr w:type="spellEnd"/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1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65552.5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118653.88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22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dhfr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ihydrofol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reductase. Confers resistance to trimethoprim  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2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5405.6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371.1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1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Ldr1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Long direct repeat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2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0748.4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7204.41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10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Ldr2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Long direct repeat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9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90.2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03.3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.07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tnpM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runcated transposase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6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110.16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0802.6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94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kfr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Plasmid replication region DNA-binding N-term; Region: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KfrA_N</w:t>
            </w:r>
            <w:proofErr w:type="spellEnd"/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8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957.77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557.84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9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resP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Putative resolvase  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4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687.23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633.32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8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nuc2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NAse</w:t>
            </w:r>
            <w:proofErr w:type="spellEnd"/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246.52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8560.2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85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nuc1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DNAse</w:t>
            </w:r>
            <w:proofErr w:type="spellEnd"/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0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3688.44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6890.83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81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7-8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</w:pP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7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6113.80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7568.30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81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rep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DNA replication initiation protein   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33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695.06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957.16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79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s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Fertility inhibition factors, including OSA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Fiw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, related to th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Par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Sr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 xml:space="preserve"> superfamily</w:t>
            </w:r>
          </w:p>
        </w:tc>
      </w:tr>
      <w:tr w:rsidR="00651260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5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32660.89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44679.7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73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5</w:t>
            </w:r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Acetyltransferase</w:t>
            </w:r>
          </w:p>
        </w:tc>
      </w:tr>
      <w:tr w:rsidR="00651260" w:rsidRPr="00DE7044" w:rsidTr="00073B05">
        <w:trPr>
          <w:trHeight w:val="20"/>
        </w:trPr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R388_0042</w:t>
            </w:r>
          </w:p>
        </w:tc>
        <w:tc>
          <w:tcPr>
            <w:tcW w:w="12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129422.65</w:t>
            </w:r>
          </w:p>
        </w:tc>
        <w:tc>
          <w:tcPr>
            <w:tcW w:w="127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531165.69</w:t>
            </w:r>
          </w:p>
        </w:tc>
        <w:tc>
          <w:tcPr>
            <w:tcW w:w="9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0.24</w:t>
            </w:r>
          </w:p>
        </w:tc>
        <w:tc>
          <w:tcPr>
            <w:tcW w:w="84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Default="00651260" w:rsidP="00073B05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lang w:val="en-AU" w:eastAsia="en-AU"/>
              </w:rPr>
              <w:t>orfA</w:t>
            </w:r>
            <w:proofErr w:type="spellEnd"/>
          </w:p>
        </w:tc>
        <w:tc>
          <w:tcPr>
            <w:tcW w:w="29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:rsidR="00651260" w:rsidRPr="00DE7044" w:rsidRDefault="00651260" w:rsidP="00073B05">
            <w:pPr>
              <w:spacing w:line="360" w:lineRule="auto"/>
              <w:jc w:val="both"/>
              <w:rPr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utativ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protein-glutam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 xml:space="preserve"> gamma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lang w:val="es-ES" w:eastAsia="en-AU"/>
              </w:rPr>
              <w:t>glutamyltransferase</w:t>
            </w:r>
            <w:proofErr w:type="spellEnd"/>
          </w:p>
        </w:tc>
      </w:tr>
    </w:tbl>
    <w:p w:rsidR="00651260" w:rsidRDefault="00651260" w:rsidP="00651260">
      <w:pPr>
        <w:tabs>
          <w:tab w:val="left" w:pos="291"/>
          <w:tab w:val="center" w:pos="4320"/>
        </w:tabs>
        <w:spacing w:line="360" w:lineRule="auto"/>
        <w:jc w:val="both"/>
      </w:pPr>
      <w:proofErr w:type="gramStart"/>
      <w:r>
        <w:rPr>
          <w:rFonts w:ascii="Arial" w:hAnsi="Arial" w:cs="Arial"/>
          <w:sz w:val="20"/>
          <w:vertAlign w:val="superscript"/>
          <w:lang w:val="en-AU"/>
        </w:rPr>
        <w:t>a</w:t>
      </w:r>
      <w:proofErr w:type="gramEnd"/>
      <w:r>
        <w:rPr>
          <w:rFonts w:ascii="Arial" w:hAnsi="Arial" w:cs="Arial"/>
          <w:sz w:val="20"/>
          <w:lang w:val="en-AU"/>
        </w:rPr>
        <w:t xml:space="preserve"> List is ordered from highest to lowest according to the Fold Change (</w:t>
      </w:r>
      <w:proofErr w:type="spellStart"/>
      <w:r>
        <w:rPr>
          <w:rFonts w:ascii="Arial" w:hAnsi="Arial" w:cs="Arial"/>
          <w:bCs/>
          <w:color w:val="000000"/>
          <w:sz w:val="20"/>
          <w:lang w:val="en-AU" w:eastAsia="en-AU"/>
        </w:rPr>
        <w:t>ardC</w:t>
      </w:r>
      <w:proofErr w:type="spellEnd"/>
      <w:r>
        <w:rPr>
          <w:rFonts w:ascii="Arial" w:hAnsi="Arial" w:cs="Arial"/>
          <w:bCs/>
          <w:color w:val="000000"/>
          <w:sz w:val="20"/>
          <w:lang w:val="en-AU" w:eastAsia="en-AU"/>
        </w:rPr>
        <w:t xml:space="preserve"> </w:t>
      </w:r>
      <w:r>
        <w:rPr>
          <w:rFonts w:ascii="Arial" w:hAnsi="Arial" w:cs="Arial"/>
          <w:bCs/>
          <w:color w:val="000000"/>
          <w:sz w:val="20"/>
          <w:vertAlign w:val="superscript"/>
          <w:lang w:val="en-AU" w:eastAsia="en-AU"/>
        </w:rPr>
        <w:t>+</w:t>
      </w:r>
      <w:r>
        <w:rPr>
          <w:rFonts w:ascii="Arial" w:hAnsi="Arial" w:cs="Arial"/>
          <w:bCs/>
          <w:color w:val="000000"/>
          <w:sz w:val="20"/>
          <w:lang w:val="en-AU" w:eastAsia="en-AU"/>
        </w:rPr>
        <w:t>/</w:t>
      </w:r>
      <w:proofErr w:type="spellStart"/>
      <w:r>
        <w:rPr>
          <w:rFonts w:ascii="Arial" w:hAnsi="Arial" w:cs="Arial"/>
          <w:bCs/>
          <w:color w:val="000000"/>
          <w:sz w:val="20"/>
          <w:lang w:val="en-AU" w:eastAsia="en-AU"/>
        </w:rPr>
        <w:t>ardC</w:t>
      </w:r>
      <w:proofErr w:type="spellEnd"/>
      <w:r>
        <w:rPr>
          <w:rFonts w:ascii="Arial" w:hAnsi="Arial" w:cs="Arial"/>
          <w:bCs/>
          <w:color w:val="000000"/>
          <w:sz w:val="20"/>
          <w:vertAlign w:val="superscript"/>
          <w:lang w:val="en-AU" w:eastAsia="en-AU"/>
        </w:rPr>
        <w:t>-</w:t>
      </w:r>
      <w:r>
        <w:rPr>
          <w:rFonts w:ascii="Arial" w:hAnsi="Arial" w:cs="Arial"/>
          <w:sz w:val="20"/>
          <w:lang w:val="en-AU"/>
        </w:rPr>
        <w:t>) column.</w:t>
      </w:r>
    </w:p>
    <w:p w:rsidR="001A280E" w:rsidRDefault="001A280E">
      <w:bookmarkStart w:id="0" w:name="_GoBack"/>
      <w:bookmarkEnd w:id="0"/>
    </w:p>
    <w:sectPr w:rsidR="001A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260"/>
    <w:rsid w:val="001A280E"/>
    <w:rsid w:val="0065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C2631F-C1B4-4FEE-8CE8-BD0943E5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260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512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Heading">
    <w:name w:val="SM Heading"/>
    <w:basedOn w:val="Ttulo1"/>
    <w:rsid w:val="00651260"/>
    <w:pPr>
      <w:keepLines w:val="0"/>
      <w:spacing w:after="60"/>
    </w:pPr>
    <w:rPr>
      <w:rFonts w:ascii="Arial" w:eastAsia="Times New Roman" w:hAnsi="Arial" w:cs="Times New Roman"/>
      <w:b/>
      <w:bCs/>
      <w:color w:val="00000A"/>
      <w:sz w:val="20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65126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S6 Table. Expression profile of R388 genes.</vt:lpstr>
    </vt:vector>
  </TitlesOfParts>
  <Company>Universidad de Cantabria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oncalian</dc:creator>
  <cp:keywords/>
  <dc:description/>
  <cp:lastModifiedBy>Gabriel Moncalian</cp:lastModifiedBy>
  <cp:revision>1</cp:revision>
  <dcterms:created xsi:type="dcterms:W3CDTF">2020-04-03T23:52:00Z</dcterms:created>
  <dcterms:modified xsi:type="dcterms:W3CDTF">2020-04-03T23:52:00Z</dcterms:modified>
</cp:coreProperties>
</file>